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39EFA" w14:textId="634A0296" w:rsidR="00AC37B1" w:rsidRPr="00AD019B" w:rsidRDefault="00354558">
      <w:pPr>
        <w:rPr>
          <w:rFonts w:ascii="Times New Roman" w:hAnsi="Times New Roman" w:cs="Times New Roman"/>
          <w:b/>
          <w:bCs/>
        </w:rPr>
      </w:pPr>
      <w:r w:rsidRPr="00AD019B">
        <w:rPr>
          <w:rFonts w:ascii="Times New Roman" w:hAnsi="Times New Roman" w:cs="Times New Roman"/>
          <w:b/>
          <w:bCs/>
        </w:rPr>
        <w:t xml:space="preserve">JBI </w:t>
      </w:r>
      <w:r w:rsidR="00A77190" w:rsidRPr="00AD019B">
        <w:rPr>
          <w:rFonts w:ascii="Times New Roman" w:hAnsi="Times New Roman" w:cs="Times New Roman"/>
          <w:b/>
          <w:bCs/>
        </w:rPr>
        <w:t>Checklist for Analytical Cross-Sectional Studies</w:t>
      </w:r>
    </w:p>
    <w:tbl>
      <w:tblPr>
        <w:tblStyle w:val="TableGrid"/>
        <w:tblW w:w="15292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1296"/>
        <w:gridCol w:w="1152"/>
        <w:gridCol w:w="1152"/>
        <w:gridCol w:w="1152"/>
        <w:gridCol w:w="1296"/>
        <w:gridCol w:w="1296"/>
        <w:gridCol w:w="1509"/>
        <w:gridCol w:w="1296"/>
        <w:gridCol w:w="1296"/>
        <w:gridCol w:w="1296"/>
      </w:tblGrid>
      <w:tr w:rsidR="005F61B7" w:rsidRPr="00AD019B" w14:paraId="2DE3B428" w14:textId="00AA2CE8" w:rsidTr="00AD019B">
        <w:trPr>
          <w:jc w:val="center"/>
        </w:trPr>
        <w:tc>
          <w:tcPr>
            <w:tcW w:w="2551" w:type="dxa"/>
          </w:tcPr>
          <w:p w14:paraId="7BA853E5" w14:textId="77777777" w:rsidR="005F61B7" w:rsidRPr="00AD019B" w:rsidRDefault="005F61B7" w:rsidP="00E4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72D2C8C6" w14:textId="0621EE8C" w:rsidR="005F61B7" w:rsidRPr="00107F51" w:rsidRDefault="005F61B7" w:rsidP="00E41716">
            <w:pPr>
              <w:rPr>
                <w:rFonts w:ascii="Times New Roman" w:hAnsi="Times New Roman" w:cs="Times New Roman"/>
              </w:rPr>
            </w:pPr>
            <w:r w:rsidRPr="00107F51">
              <w:rPr>
                <w:rFonts w:ascii="Times New Roman" w:hAnsi="Times New Roman" w:cs="Times New Roman"/>
              </w:rPr>
              <w:t>Diamantis (2025)</w:t>
            </w:r>
          </w:p>
        </w:tc>
        <w:tc>
          <w:tcPr>
            <w:tcW w:w="1152" w:type="dxa"/>
          </w:tcPr>
          <w:p w14:paraId="7666B49E" w14:textId="6F329289" w:rsidR="005F61B7" w:rsidRPr="00107F51" w:rsidRDefault="005F61B7" w:rsidP="00E41716">
            <w:pPr>
              <w:rPr>
                <w:rFonts w:ascii="Times New Roman" w:hAnsi="Times New Roman" w:cs="Times New Roman"/>
              </w:rPr>
            </w:pPr>
            <w:r w:rsidRPr="00107F51">
              <w:rPr>
                <w:rFonts w:ascii="Times New Roman" w:hAnsi="Times New Roman" w:cs="Times New Roman"/>
              </w:rPr>
              <w:t>Ellis (2024)</w:t>
            </w:r>
          </w:p>
        </w:tc>
        <w:tc>
          <w:tcPr>
            <w:tcW w:w="1152" w:type="dxa"/>
          </w:tcPr>
          <w:p w14:paraId="425A5BEB" w14:textId="5F85CDE4" w:rsidR="005F61B7" w:rsidRPr="00107F51" w:rsidRDefault="005F61B7" w:rsidP="00E41716">
            <w:pPr>
              <w:rPr>
                <w:rFonts w:ascii="Times New Roman" w:hAnsi="Times New Roman" w:cs="Times New Roman"/>
                <w:lang w:val="en-GB"/>
              </w:rPr>
            </w:pPr>
            <w:r w:rsidRPr="00107F51">
              <w:rPr>
                <w:rFonts w:ascii="Times New Roman" w:hAnsi="Times New Roman" w:cs="Times New Roman"/>
                <w:lang w:val="en-GB"/>
              </w:rPr>
              <w:t>Tsai (2024)</w:t>
            </w:r>
          </w:p>
        </w:tc>
        <w:tc>
          <w:tcPr>
            <w:tcW w:w="1152" w:type="dxa"/>
          </w:tcPr>
          <w:p w14:paraId="1F8511E7" w14:textId="7567DDD1" w:rsidR="005F61B7" w:rsidRPr="00107F51" w:rsidRDefault="005F61B7" w:rsidP="00E41716">
            <w:pPr>
              <w:rPr>
                <w:rFonts w:ascii="Times New Roman" w:hAnsi="Times New Roman" w:cs="Times New Roman"/>
                <w:lang w:val="en-GB"/>
              </w:rPr>
            </w:pPr>
            <w:r w:rsidRPr="00107F51">
              <w:rPr>
                <w:rFonts w:ascii="Times New Roman" w:hAnsi="Times New Roman" w:cs="Times New Roman"/>
                <w:lang w:val="en-GB"/>
              </w:rPr>
              <w:t>Ting (2024)</w:t>
            </w:r>
          </w:p>
        </w:tc>
        <w:tc>
          <w:tcPr>
            <w:tcW w:w="1296" w:type="dxa"/>
          </w:tcPr>
          <w:p w14:paraId="7596143F" w14:textId="2AC7634A" w:rsidR="005F61B7" w:rsidRPr="00107F51" w:rsidRDefault="005F61B7" w:rsidP="00E41716">
            <w:pPr>
              <w:rPr>
                <w:rFonts w:ascii="Times New Roman" w:hAnsi="Times New Roman" w:cs="Times New Roman"/>
              </w:rPr>
            </w:pPr>
            <w:r w:rsidRPr="00107F51">
              <w:rPr>
                <w:rFonts w:ascii="Times New Roman" w:hAnsi="Times New Roman" w:cs="Times New Roman"/>
              </w:rPr>
              <w:t>Vachon (2024)</w:t>
            </w:r>
          </w:p>
        </w:tc>
        <w:tc>
          <w:tcPr>
            <w:tcW w:w="1296" w:type="dxa"/>
          </w:tcPr>
          <w:p w14:paraId="7F2847D1" w14:textId="6B587469" w:rsidR="005F61B7" w:rsidRPr="00107F51" w:rsidRDefault="005F61B7" w:rsidP="00E41716">
            <w:pPr>
              <w:rPr>
                <w:rFonts w:ascii="Times New Roman" w:hAnsi="Times New Roman" w:cs="Times New Roman"/>
              </w:rPr>
            </w:pPr>
            <w:r w:rsidRPr="00107F51">
              <w:rPr>
                <w:rFonts w:ascii="Times New Roman" w:hAnsi="Times New Roman" w:cs="Times New Roman"/>
              </w:rPr>
              <w:t>Salomo (2024)</w:t>
            </w:r>
          </w:p>
        </w:tc>
        <w:tc>
          <w:tcPr>
            <w:tcW w:w="1509" w:type="dxa"/>
          </w:tcPr>
          <w:p w14:paraId="25CD8FE4" w14:textId="134980D7" w:rsidR="005F61B7" w:rsidRPr="00107F51" w:rsidRDefault="005F61B7" w:rsidP="00E41716">
            <w:pPr>
              <w:rPr>
                <w:rFonts w:ascii="Times New Roman" w:hAnsi="Times New Roman" w:cs="Times New Roman"/>
              </w:rPr>
            </w:pPr>
            <w:r w:rsidRPr="00107F51">
              <w:rPr>
                <w:rFonts w:ascii="Times New Roman" w:hAnsi="Times New Roman" w:cs="Times New Roman"/>
              </w:rPr>
              <w:t>Kwekkeboom (2024)</w:t>
            </w:r>
          </w:p>
        </w:tc>
        <w:tc>
          <w:tcPr>
            <w:tcW w:w="1296" w:type="dxa"/>
          </w:tcPr>
          <w:p w14:paraId="79F9277B" w14:textId="0D561F0A" w:rsidR="005F61B7" w:rsidRPr="00107F51" w:rsidRDefault="005F61B7" w:rsidP="00E41716">
            <w:pPr>
              <w:rPr>
                <w:rFonts w:ascii="Times New Roman" w:hAnsi="Times New Roman" w:cs="Times New Roman"/>
              </w:rPr>
            </w:pPr>
            <w:r w:rsidRPr="00107F51">
              <w:rPr>
                <w:rFonts w:ascii="Times New Roman" w:hAnsi="Times New Roman" w:cs="Times New Roman"/>
              </w:rPr>
              <w:t>Schuler (2023)</w:t>
            </w:r>
          </w:p>
        </w:tc>
        <w:tc>
          <w:tcPr>
            <w:tcW w:w="1296" w:type="dxa"/>
          </w:tcPr>
          <w:p w14:paraId="4F0C81FD" w14:textId="6D9C23B3" w:rsidR="005F61B7" w:rsidRPr="00107F51" w:rsidRDefault="005F61B7" w:rsidP="00E41716">
            <w:pPr>
              <w:rPr>
                <w:rFonts w:ascii="Times New Roman" w:hAnsi="Times New Roman" w:cs="Times New Roman"/>
              </w:rPr>
            </w:pPr>
            <w:r w:rsidRPr="00107F51">
              <w:rPr>
                <w:rFonts w:ascii="Times New Roman" w:hAnsi="Times New Roman" w:cs="Times New Roman"/>
              </w:rPr>
              <w:t>Fenech (2022)</w:t>
            </w:r>
          </w:p>
        </w:tc>
        <w:tc>
          <w:tcPr>
            <w:tcW w:w="1296" w:type="dxa"/>
          </w:tcPr>
          <w:p w14:paraId="1B8975DC" w14:textId="656F7666" w:rsidR="005F61B7" w:rsidRPr="00107F51" w:rsidRDefault="005F61B7" w:rsidP="00E41716">
            <w:pPr>
              <w:rPr>
                <w:rFonts w:ascii="Times New Roman" w:hAnsi="Times New Roman" w:cs="Times New Roman"/>
              </w:rPr>
            </w:pPr>
            <w:r w:rsidRPr="00107F51">
              <w:rPr>
                <w:rFonts w:ascii="Times New Roman" w:hAnsi="Times New Roman" w:cs="Times New Roman"/>
              </w:rPr>
              <w:t>Perndorfer (2022)</w:t>
            </w:r>
          </w:p>
        </w:tc>
      </w:tr>
      <w:tr w:rsidR="005F61B7" w:rsidRPr="00AD019B" w14:paraId="22915AD0" w14:textId="23EBB2CC" w:rsidTr="00AD019B">
        <w:trPr>
          <w:jc w:val="center"/>
        </w:trPr>
        <w:tc>
          <w:tcPr>
            <w:tcW w:w="2551" w:type="dxa"/>
            <w:vAlign w:val="center"/>
          </w:tcPr>
          <w:p w14:paraId="138335EE" w14:textId="3523ED15" w:rsidR="005F61B7" w:rsidRPr="00AD019B" w:rsidRDefault="005F61B7" w:rsidP="00E41716">
            <w:pPr>
              <w:rPr>
                <w:rFonts w:ascii="Times New Roman" w:hAnsi="Times New Roman" w:cs="Times New Roman"/>
                <w:lang w:val="en-GB"/>
              </w:rPr>
            </w:pPr>
            <w:r w:rsidRPr="00AD019B">
              <w:rPr>
                <w:rFonts w:ascii="Times New Roman" w:hAnsi="Times New Roman" w:cs="Times New Roman"/>
                <w:lang w:val="en-GB"/>
              </w:rPr>
              <w:t>Were the criteria for inclusion in the sample clearly defined?</w:t>
            </w:r>
          </w:p>
        </w:tc>
        <w:tc>
          <w:tcPr>
            <w:tcW w:w="1296" w:type="dxa"/>
          </w:tcPr>
          <w:p w14:paraId="278212D2" w14:textId="6D2C918A" w:rsidR="005F61B7" w:rsidRPr="00AD019B" w:rsidRDefault="00DB6DC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26437974" w14:textId="58B19D8E" w:rsidR="005F61B7" w:rsidRPr="00AD019B" w:rsidRDefault="00500EB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451A7786" w14:textId="38698DD0" w:rsidR="005F61B7" w:rsidRPr="00AD019B" w:rsidRDefault="008D10FC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23682301" w14:textId="48A3104D" w:rsidR="005F61B7" w:rsidRPr="00AD019B" w:rsidRDefault="003945E3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0BE1309A" w14:textId="7D9C95A7" w:rsidR="005F61B7" w:rsidRPr="00AD019B" w:rsidRDefault="003945E3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00C485AA" w14:textId="253E41B6" w:rsidR="005F61B7" w:rsidRPr="00E72931" w:rsidRDefault="00A262F8" w:rsidP="00E4171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Unclear</w:t>
            </w:r>
            <w:r w:rsidR="00E72931">
              <w:rPr>
                <w:rFonts w:ascii="Times New Roman" w:hAnsi="Times New Roman" w:cs="Times New Roman"/>
              </w:rPr>
              <w:t xml:space="preserve"> </w:t>
            </w:r>
            <w:r w:rsidR="00E72931" w:rsidRPr="00E72931">
              <w:rPr>
                <w:rFonts w:ascii="Times New Roman" w:hAnsi="Times New Roman" w:cs="Times New Roman" w:hint="eastAsia"/>
              </w:rPr>
              <w:t>(</w:t>
            </w:r>
            <w:r w:rsidR="00E72931" w:rsidRPr="00E72931">
              <w:rPr>
                <w:rFonts w:ascii="Times New Roman" w:hAnsi="Times New Roman" w:cs="Times New Roman"/>
              </w:rPr>
              <w:t>no clear exclusion criteria)</w:t>
            </w:r>
          </w:p>
        </w:tc>
        <w:tc>
          <w:tcPr>
            <w:tcW w:w="1509" w:type="dxa"/>
          </w:tcPr>
          <w:p w14:paraId="68601B44" w14:textId="05E06A9C" w:rsidR="005F61B7" w:rsidRPr="00AD019B" w:rsidRDefault="005F61B7" w:rsidP="00E41716">
            <w:pPr>
              <w:rPr>
                <w:rFonts w:ascii="Times New Roman" w:hAnsi="Times New Roman" w:cs="Times New Roman"/>
              </w:rPr>
            </w:pPr>
            <w:r w:rsidRPr="00AD019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5CCC35F6" w14:textId="05B455D5" w:rsidR="005F61B7" w:rsidRPr="00AD019B" w:rsidRDefault="00571ECF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6D13903D" w14:textId="253ED688" w:rsidR="005F61B7" w:rsidRPr="00AD019B" w:rsidRDefault="00892B8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243708EA" w14:textId="7EE8E722" w:rsidR="005F61B7" w:rsidRPr="00AD019B" w:rsidRDefault="00277D9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5F61B7" w:rsidRPr="00AD019B" w14:paraId="3F69B72A" w14:textId="6F6FD8EF" w:rsidTr="00AD019B">
        <w:trPr>
          <w:jc w:val="center"/>
        </w:trPr>
        <w:tc>
          <w:tcPr>
            <w:tcW w:w="2551" w:type="dxa"/>
            <w:vAlign w:val="center"/>
          </w:tcPr>
          <w:p w14:paraId="3D55B1B5" w14:textId="5DA6B6ED" w:rsidR="005F61B7" w:rsidRPr="00AD019B" w:rsidRDefault="005F61B7" w:rsidP="00E41716">
            <w:pPr>
              <w:rPr>
                <w:rFonts w:ascii="Times New Roman" w:hAnsi="Times New Roman" w:cs="Times New Roman"/>
                <w:lang w:val="en-GB"/>
              </w:rPr>
            </w:pPr>
            <w:r w:rsidRPr="00AD019B">
              <w:rPr>
                <w:rFonts w:ascii="Times New Roman" w:hAnsi="Times New Roman" w:cs="Times New Roman"/>
                <w:lang w:val="en-GB"/>
              </w:rPr>
              <w:t>Were the study subjects and the setting described in detail?</w:t>
            </w:r>
          </w:p>
        </w:tc>
        <w:tc>
          <w:tcPr>
            <w:tcW w:w="1296" w:type="dxa"/>
          </w:tcPr>
          <w:p w14:paraId="765E9778" w14:textId="61D83C63" w:rsidR="005F61B7" w:rsidRPr="00AD019B" w:rsidRDefault="00DB6DC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3C1601F5" w14:textId="44C86DE1" w:rsidR="005F61B7" w:rsidRPr="00AD019B" w:rsidRDefault="00500EB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00B98AC0" w14:textId="447234E3" w:rsidR="005F61B7" w:rsidRPr="00AD019B" w:rsidRDefault="008D10FC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690C8678" w14:textId="32B53B61" w:rsidR="005F61B7" w:rsidRPr="00AD019B" w:rsidRDefault="003945E3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291BDA0F" w14:textId="7B26289E" w:rsidR="005F61B7" w:rsidRPr="00AD019B" w:rsidRDefault="003945E3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711813CE" w14:textId="691252FB" w:rsidR="005F61B7" w:rsidRPr="00AD019B" w:rsidRDefault="005704AB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9" w:type="dxa"/>
          </w:tcPr>
          <w:p w14:paraId="79E92D57" w14:textId="0D66A67C" w:rsidR="005F61B7" w:rsidRPr="00AD019B" w:rsidRDefault="005F61B7" w:rsidP="00E41716">
            <w:pPr>
              <w:rPr>
                <w:rFonts w:ascii="Times New Roman" w:hAnsi="Times New Roman" w:cs="Times New Roman"/>
              </w:rPr>
            </w:pPr>
            <w:r w:rsidRPr="00AD019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0202A115" w14:textId="0ABAC1AE" w:rsidR="005F61B7" w:rsidRPr="00AD019B" w:rsidRDefault="00571ECF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208F9592" w14:textId="1596AC63" w:rsidR="005F61B7" w:rsidRPr="00AD019B" w:rsidRDefault="00892B8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30E23625" w14:textId="49323FF1" w:rsidR="005F61B7" w:rsidRPr="00AD019B" w:rsidRDefault="00D05E98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5F61B7" w:rsidRPr="00AD019B" w14:paraId="2F8D0BFE" w14:textId="274D491C" w:rsidTr="00AD019B">
        <w:trPr>
          <w:jc w:val="center"/>
        </w:trPr>
        <w:tc>
          <w:tcPr>
            <w:tcW w:w="2551" w:type="dxa"/>
            <w:vAlign w:val="center"/>
          </w:tcPr>
          <w:p w14:paraId="55A497C7" w14:textId="11322816" w:rsidR="005F61B7" w:rsidRPr="00052B60" w:rsidRDefault="005F61B7" w:rsidP="00E41716">
            <w:pPr>
              <w:rPr>
                <w:rFonts w:ascii="Times New Roman" w:hAnsi="Times New Roman" w:cs="Times New Roman"/>
                <w:lang w:val="en-GB"/>
              </w:rPr>
            </w:pPr>
            <w:r w:rsidRPr="00052B60">
              <w:rPr>
                <w:rFonts w:ascii="Times New Roman" w:hAnsi="Times New Roman" w:cs="Times New Roman"/>
                <w:lang w:val="en-GB"/>
              </w:rPr>
              <w:t>Was the exposure measured in a valid and reliable way?</w:t>
            </w:r>
          </w:p>
        </w:tc>
        <w:tc>
          <w:tcPr>
            <w:tcW w:w="1296" w:type="dxa"/>
          </w:tcPr>
          <w:p w14:paraId="4A89B289" w14:textId="00776A01" w:rsidR="005F61B7" w:rsidRPr="00AD019B" w:rsidRDefault="00130993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4BC842E2" w14:textId="67DE9C24" w:rsidR="005F61B7" w:rsidRPr="00AD019B" w:rsidRDefault="00500EB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5007B026" w14:textId="0D322204" w:rsidR="005F61B7" w:rsidRPr="00AD019B" w:rsidRDefault="008D10FC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51FD8589" w14:textId="27529225" w:rsidR="005F61B7" w:rsidRPr="00AD019B" w:rsidRDefault="003945E3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70307CA7" w14:textId="6D23A6BF" w:rsidR="005F61B7" w:rsidRPr="00AD019B" w:rsidRDefault="003945E3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7D1CE5A5" w14:textId="1BC87DD6" w:rsidR="005F61B7" w:rsidRPr="00AD019B" w:rsidRDefault="00B248BD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9" w:type="dxa"/>
          </w:tcPr>
          <w:p w14:paraId="644543CC" w14:textId="360DA549" w:rsidR="005F61B7" w:rsidRPr="00AD019B" w:rsidRDefault="005F61B7" w:rsidP="00E41716">
            <w:pPr>
              <w:rPr>
                <w:rFonts w:ascii="Times New Roman" w:hAnsi="Times New Roman" w:cs="Times New Roman"/>
              </w:rPr>
            </w:pPr>
            <w:r w:rsidRPr="00AD019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6727DC82" w14:textId="26BA433C" w:rsidR="005F61B7" w:rsidRPr="00AD019B" w:rsidRDefault="00571ECF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05F8A98C" w14:textId="7D574C4F" w:rsidR="005F61B7" w:rsidRPr="00AD019B" w:rsidRDefault="00892B8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5AFA6FD1" w14:textId="104B7A09" w:rsidR="005F61B7" w:rsidRPr="00AD019B" w:rsidRDefault="00E6058D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5F61B7" w:rsidRPr="00AD019B" w14:paraId="2D6A8553" w14:textId="68105A62" w:rsidTr="00AD019B">
        <w:trPr>
          <w:jc w:val="center"/>
        </w:trPr>
        <w:tc>
          <w:tcPr>
            <w:tcW w:w="2551" w:type="dxa"/>
            <w:vAlign w:val="center"/>
          </w:tcPr>
          <w:p w14:paraId="5111E896" w14:textId="2F056007" w:rsidR="005F61B7" w:rsidRPr="00052B60" w:rsidRDefault="005F61B7" w:rsidP="00E41716">
            <w:pPr>
              <w:rPr>
                <w:rFonts w:ascii="Times New Roman" w:hAnsi="Times New Roman" w:cs="Times New Roman"/>
                <w:lang w:val="en-GB"/>
              </w:rPr>
            </w:pPr>
            <w:r w:rsidRPr="00052B60">
              <w:rPr>
                <w:rFonts w:ascii="Times New Roman" w:hAnsi="Times New Roman" w:cs="Times New Roman"/>
                <w:lang w:val="en-GB"/>
              </w:rPr>
              <w:t>Were objective, standard criteria used for measurement of the condition?</w:t>
            </w:r>
          </w:p>
        </w:tc>
        <w:tc>
          <w:tcPr>
            <w:tcW w:w="1296" w:type="dxa"/>
          </w:tcPr>
          <w:p w14:paraId="3F56D671" w14:textId="002A59AC" w:rsidR="005F61B7" w:rsidRPr="00AD019B" w:rsidRDefault="00130993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5AABD335" w14:textId="621904C4" w:rsidR="005F61B7" w:rsidRPr="00AD019B" w:rsidRDefault="00500EB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407866CA" w14:textId="574F99AA" w:rsidR="005F61B7" w:rsidRPr="00AD019B" w:rsidRDefault="008D10FC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660C3C81" w14:textId="25BD634B" w:rsidR="005F61B7" w:rsidRPr="00AD019B" w:rsidRDefault="003945E3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7F0B0EC4" w14:textId="237B0D3B" w:rsidR="005F61B7" w:rsidRPr="00AD019B" w:rsidRDefault="00196407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1A202F4A" w14:textId="75902992" w:rsidR="005F61B7" w:rsidRPr="00AD019B" w:rsidRDefault="00B248BD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9" w:type="dxa"/>
          </w:tcPr>
          <w:p w14:paraId="5C5D2B4E" w14:textId="448AAAE0" w:rsidR="005F61B7" w:rsidRPr="00AD019B" w:rsidRDefault="005F61B7" w:rsidP="00E41716">
            <w:pPr>
              <w:rPr>
                <w:rFonts w:ascii="Times New Roman" w:hAnsi="Times New Roman" w:cs="Times New Roman"/>
              </w:rPr>
            </w:pPr>
            <w:r w:rsidRPr="00AD019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6947EA71" w14:textId="0ACE295F" w:rsidR="005F61B7" w:rsidRPr="00AD019B" w:rsidRDefault="00F20484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7E7A1AFE" w14:textId="191773F4" w:rsidR="005F61B7" w:rsidRPr="00AD019B" w:rsidRDefault="00892B81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56684987" w14:textId="46BB9EEA" w:rsidR="005F61B7" w:rsidRPr="00AD019B" w:rsidRDefault="00E6058D" w:rsidP="00E4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5F61B7" w:rsidRPr="008F1BE1" w14:paraId="67618C64" w14:textId="5AE35B20" w:rsidTr="00AD019B">
        <w:trPr>
          <w:jc w:val="center"/>
        </w:trPr>
        <w:tc>
          <w:tcPr>
            <w:tcW w:w="2551" w:type="dxa"/>
            <w:vAlign w:val="center"/>
          </w:tcPr>
          <w:p w14:paraId="6A898F27" w14:textId="7F22D4C6" w:rsidR="005F61B7" w:rsidRPr="008F1BE1" w:rsidRDefault="005F61B7" w:rsidP="00E41716">
            <w:pPr>
              <w:rPr>
                <w:rFonts w:ascii="Times New Roman" w:hAnsi="Times New Roman" w:cs="Times New Roman"/>
                <w:lang w:val="en-GB"/>
              </w:rPr>
            </w:pPr>
            <w:r w:rsidRPr="008F1BE1">
              <w:rPr>
                <w:rFonts w:ascii="Times New Roman" w:hAnsi="Times New Roman" w:cs="Times New Roman"/>
                <w:lang w:val="en-GB"/>
              </w:rPr>
              <w:t>Were confounding factors identified?</w:t>
            </w:r>
          </w:p>
        </w:tc>
        <w:tc>
          <w:tcPr>
            <w:tcW w:w="1296" w:type="dxa"/>
          </w:tcPr>
          <w:p w14:paraId="1DFDA770" w14:textId="73BEBC87" w:rsidR="005F61B7" w:rsidRPr="008F1BE1" w:rsidRDefault="00130993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3F7EF6EB" w14:textId="4DBA804B" w:rsidR="005F61B7" w:rsidRPr="008F1BE1" w:rsidRDefault="00500EB1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0F831DC4" w14:textId="4725C18A" w:rsidR="005F61B7" w:rsidRPr="008F1BE1" w:rsidRDefault="00BF3288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3419AEF0" w14:textId="1A7687A4" w:rsidR="005F61B7" w:rsidRPr="008F1BE1" w:rsidRDefault="003945E3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06755423" w14:textId="47BEE4E1" w:rsidR="005F61B7" w:rsidRPr="008F1BE1" w:rsidRDefault="00196407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3468FD12" w14:textId="5B3E0B0C" w:rsidR="005F61B7" w:rsidRPr="008F1BE1" w:rsidRDefault="00B248BD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9" w:type="dxa"/>
          </w:tcPr>
          <w:p w14:paraId="64C59AE1" w14:textId="16CA268C" w:rsidR="005F61B7" w:rsidRPr="008F1BE1" w:rsidRDefault="005F61B7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17C2CA05" w14:textId="54C415FF" w:rsidR="005F61B7" w:rsidRPr="008F1BE1" w:rsidRDefault="000B7D55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Not applicable</w:t>
            </w:r>
            <w:r w:rsidR="00B844B6" w:rsidRPr="008F1BE1">
              <w:rPr>
                <w:rFonts w:ascii="Times New Roman" w:hAnsi="Times New Roman" w:cs="Times New Roman"/>
              </w:rPr>
              <w:t xml:space="preserve"> (feasibility test of ecological momentary assessment)</w:t>
            </w:r>
          </w:p>
        </w:tc>
        <w:tc>
          <w:tcPr>
            <w:tcW w:w="1296" w:type="dxa"/>
          </w:tcPr>
          <w:p w14:paraId="5858F2A5" w14:textId="2DC2186F" w:rsidR="005F61B7" w:rsidRPr="008F1BE1" w:rsidRDefault="00AD7603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5F2BC805" w14:textId="0180B47C" w:rsidR="005F61B7" w:rsidRPr="008F1BE1" w:rsidRDefault="00D87934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</w:tr>
      <w:tr w:rsidR="005F61B7" w:rsidRPr="008F1BE1" w14:paraId="35C6A9DC" w14:textId="568C755B" w:rsidTr="00AD019B">
        <w:trPr>
          <w:jc w:val="center"/>
        </w:trPr>
        <w:tc>
          <w:tcPr>
            <w:tcW w:w="2551" w:type="dxa"/>
            <w:vAlign w:val="center"/>
          </w:tcPr>
          <w:p w14:paraId="2453BA1D" w14:textId="04C5D0CA" w:rsidR="005F61B7" w:rsidRPr="008F1BE1" w:rsidRDefault="005F61B7" w:rsidP="00E41716">
            <w:pPr>
              <w:rPr>
                <w:rFonts w:ascii="Times New Roman" w:hAnsi="Times New Roman" w:cs="Times New Roman"/>
                <w:lang w:val="en-GB"/>
              </w:rPr>
            </w:pPr>
            <w:r w:rsidRPr="008F1BE1">
              <w:rPr>
                <w:rFonts w:ascii="Times New Roman" w:hAnsi="Times New Roman" w:cs="Times New Roman"/>
                <w:lang w:val="en-GB"/>
              </w:rPr>
              <w:t>Were strategies to deal with confounding factors stated?</w:t>
            </w:r>
          </w:p>
        </w:tc>
        <w:tc>
          <w:tcPr>
            <w:tcW w:w="1296" w:type="dxa"/>
          </w:tcPr>
          <w:p w14:paraId="448D798F" w14:textId="6967AA8D" w:rsidR="005F61B7" w:rsidRPr="008F1BE1" w:rsidRDefault="00130993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30D88D2B" w14:textId="06D8A39A" w:rsidR="005F61B7" w:rsidRPr="008F1BE1" w:rsidRDefault="00500EB1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16D13DEB" w14:textId="0E7EADE4" w:rsidR="005F61B7" w:rsidRPr="008F1BE1" w:rsidRDefault="00BF3288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30A649FC" w14:textId="767123F5" w:rsidR="005F61B7" w:rsidRPr="008F1BE1" w:rsidRDefault="003945E3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  <w:p w14:paraId="74412EE5" w14:textId="0C799DC5" w:rsidR="003945E3" w:rsidRPr="008F1BE1" w:rsidRDefault="003945E3" w:rsidP="00394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3AC8312E" w14:textId="44705A43" w:rsidR="005F61B7" w:rsidRPr="008F1BE1" w:rsidRDefault="00196407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49012797" w14:textId="4C58B5BB" w:rsidR="005F61B7" w:rsidRPr="008F1BE1" w:rsidRDefault="005704AB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  <w:p w14:paraId="04FDD01F" w14:textId="55982646" w:rsidR="005704AB" w:rsidRPr="008F1BE1" w:rsidRDefault="005704AB" w:rsidP="00570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1A695AEE" w14:textId="64359429" w:rsidR="005F61B7" w:rsidRPr="008F1BE1" w:rsidRDefault="005F61B7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64F09CE2" w14:textId="6E9B459D" w:rsidR="005F61B7" w:rsidRPr="008F1BE1" w:rsidRDefault="003C0EC1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296" w:type="dxa"/>
          </w:tcPr>
          <w:p w14:paraId="03B0EED2" w14:textId="757FED77" w:rsidR="005F61B7" w:rsidRPr="008F1BE1" w:rsidRDefault="00277D91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657F0C5B" w14:textId="115A41F5" w:rsidR="005F61B7" w:rsidRPr="008F1BE1" w:rsidRDefault="00D87934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</w:tr>
      <w:tr w:rsidR="005F61B7" w:rsidRPr="008F1BE1" w14:paraId="1C152323" w14:textId="58C5C5D3" w:rsidTr="00AD019B">
        <w:trPr>
          <w:jc w:val="center"/>
        </w:trPr>
        <w:tc>
          <w:tcPr>
            <w:tcW w:w="2551" w:type="dxa"/>
            <w:vAlign w:val="center"/>
          </w:tcPr>
          <w:p w14:paraId="216F1FE9" w14:textId="56FE14A0" w:rsidR="005F61B7" w:rsidRPr="008F1BE1" w:rsidRDefault="005F61B7" w:rsidP="00E41716">
            <w:pPr>
              <w:rPr>
                <w:rFonts w:ascii="Times New Roman" w:hAnsi="Times New Roman" w:cs="Times New Roman"/>
                <w:lang w:val="en-GB"/>
              </w:rPr>
            </w:pPr>
            <w:r w:rsidRPr="008F1BE1">
              <w:rPr>
                <w:rFonts w:ascii="Times New Roman" w:hAnsi="Times New Roman" w:cs="Times New Roman"/>
                <w:lang w:val="en-GB"/>
              </w:rPr>
              <w:t>Were the outcomes measured in a valid and reliable way?</w:t>
            </w:r>
          </w:p>
        </w:tc>
        <w:tc>
          <w:tcPr>
            <w:tcW w:w="1296" w:type="dxa"/>
          </w:tcPr>
          <w:p w14:paraId="152A3703" w14:textId="563A9F3C" w:rsidR="005F61B7" w:rsidRPr="008F1BE1" w:rsidRDefault="00130993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013A3DD1" w14:textId="645BB0E4" w:rsidR="005F61B7" w:rsidRPr="008F1BE1" w:rsidRDefault="00500EB1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4767E16E" w14:textId="393A1E97" w:rsidR="005F61B7" w:rsidRPr="008F1BE1" w:rsidRDefault="00571ECF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774004EF" w14:textId="4A1EB3BD" w:rsidR="005F61B7" w:rsidRPr="008F1BE1" w:rsidRDefault="003945E3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13393616" w14:textId="5CD44A23" w:rsidR="005F61B7" w:rsidRPr="008F1BE1" w:rsidRDefault="00196407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710524BF" w14:textId="7F064B0F" w:rsidR="005F61B7" w:rsidRPr="008F1BE1" w:rsidRDefault="005704AB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9" w:type="dxa"/>
          </w:tcPr>
          <w:p w14:paraId="6D72503F" w14:textId="7681D7C9" w:rsidR="005F61B7" w:rsidRPr="008F1BE1" w:rsidRDefault="005F61B7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78643D9C" w14:textId="2EB98131" w:rsidR="005F61B7" w:rsidRPr="008F1BE1" w:rsidRDefault="0072601B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6E0A4C11" w14:textId="6B93F212" w:rsidR="005F61B7" w:rsidRPr="008F1BE1" w:rsidRDefault="00277D91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364317A7" w14:textId="479CADB2" w:rsidR="005F61B7" w:rsidRPr="008F1BE1" w:rsidRDefault="000E0C26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</w:tr>
      <w:tr w:rsidR="005F61B7" w:rsidRPr="008F1BE1" w14:paraId="5BCCD881" w14:textId="7D77F586" w:rsidTr="00AD019B">
        <w:trPr>
          <w:jc w:val="center"/>
        </w:trPr>
        <w:tc>
          <w:tcPr>
            <w:tcW w:w="2551" w:type="dxa"/>
            <w:vAlign w:val="center"/>
          </w:tcPr>
          <w:p w14:paraId="71F1AC09" w14:textId="3CB8F551" w:rsidR="005F61B7" w:rsidRPr="008F1BE1" w:rsidRDefault="005F61B7" w:rsidP="00E41716">
            <w:pPr>
              <w:rPr>
                <w:rFonts w:ascii="Times New Roman" w:hAnsi="Times New Roman" w:cs="Times New Roman"/>
                <w:lang w:val="en-GB"/>
              </w:rPr>
            </w:pPr>
            <w:r w:rsidRPr="008F1BE1">
              <w:rPr>
                <w:rFonts w:ascii="Times New Roman" w:hAnsi="Times New Roman" w:cs="Times New Roman"/>
                <w:lang w:val="en-GB"/>
              </w:rPr>
              <w:t>Was appropriate statistical analysis used?</w:t>
            </w:r>
          </w:p>
        </w:tc>
        <w:tc>
          <w:tcPr>
            <w:tcW w:w="1296" w:type="dxa"/>
          </w:tcPr>
          <w:p w14:paraId="5933A291" w14:textId="77537059" w:rsidR="005F61B7" w:rsidRPr="008F1BE1" w:rsidRDefault="00130993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6CCA74E2" w14:textId="2C9E0048" w:rsidR="005F61B7" w:rsidRPr="008F1BE1" w:rsidRDefault="00500EB1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34321EB9" w14:textId="3086AA25" w:rsidR="005F61B7" w:rsidRPr="008F1BE1" w:rsidRDefault="00571ECF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2" w:type="dxa"/>
          </w:tcPr>
          <w:p w14:paraId="01D181D1" w14:textId="16E22B1C" w:rsidR="005F61B7" w:rsidRPr="008F1BE1" w:rsidRDefault="003945E3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45605313" w14:textId="572D0BDC" w:rsidR="005F61B7" w:rsidRPr="008F1BE1" w:rsidRDefault="00196407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64CE46CD" w14:textId="2F7A8386" w:rsidR="005F61B7" w:rsidRPr="008F1BE1" w:rsidRDefault="005704AB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09" w:type="dxa"/>
          </w:tcPr>
          <w:p w14:paraId="0EBE92E1" w14:textId="6E4033A0" w:rsidR="005F61B7" w:rsidRPr="008F1BE1" w:rsidRDefault="005F61B7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545CC01E" w14:textId="1D9DF5B1" w:rsidR="005F61B7" w:rsidRPr="008F1BE1" w:rsidRDefault="0072601B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5D6DE3E6" w14:textId="25BA80B8" w:rsidR="005F61B7" w:rsidRPr="008F1BE1" w:rsidRDefault="00277D91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7E13022C" w14:textId="60C06E43" w:rsidR="005F61B7" w:rsidRPr="008F1BE1" w:rsidRDefault="000E0C26" w:rsidP="00E41716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</w:tr>
    </w:tbl>
    <w:p w14:paraId="0447361F" w14:textId="704B1761" w:rsidR="005F61B7" w:rsidRPr="008F1BE1" w:rsidRDefault="004447A4">
      <w:pPr>
        <w:rPr>
          <w:rFonts w:ascii="Times New Roman" w:hAnsi="Times New Roman" w:cs="Times New Roman"/>
        </w:rPr>
      </w:pPr>
      <w:r w:rsidRPr="008F1BE1">
        <w:rPr>
          <w:rFonts w:ascii="Times New Roman" w:hAnsi="Times New Roman" w:cs="Times New Roman"/>
        </w:rPr>
        <w:t>Yes/No/</w:t>
      </w:r>
      <w:r w:rsidR="005A7EE5" w:rsidRPr="008F1BE1">
        <w:rPr>
          <w:rFonts w:ascii="Times New Roman" w:hAnsi="Times New Roman" w:cs="Times New Roman"/>
        </w:rPr>
        <w:t>Unclear/</w:t>
      </w:r>
      <w:r w:rsidR="00EF67EB" w:rsidRPr="008F1BE1">
        <w:rPr>
          <w:rFonts w:ascii="Times New Roman" w:hAnsi="Times New Roman" w:cs="Times New Roman"/>
        </w:rPr>
        <w:t>Not applicable</w:t>
      </w:r>
    </w:p>
    <w:p w14:paraId="6AC02561" w14:textId="77777777" w:rsidR="005F61B7" w:rsidRPr="008F1BE1" w:rsidRDefault="005F61B7">
      <w:pPr>
        <w:rPr>
          <w:rFonts w:ascii="Times New Roman" w:hAnsi="Times New Roman" w:cs="Times New Roman"/>
        </w:rPr>
      </w:pPr>
      <w:r w:rsidRPr="008F1BE1">
        <w:rPr>
          <w:rFonts w:ascii="Times New Roman" w:hAnsi="Times New Roman" w:cs="Times New Roman"/>
        </w:rPr>
        <w:br w:type="page"/>
      </w:r>
    </w:p>
    <w:tbl>
      <w:tblPr>
        <w:tblStyle w:val="TableGrid"/>
        <w:tblW w:w="13762" w:type="dxa"/>
        <w:jc w:val="center"/>
        <w:tblLayout w:type="fixed"/>
        <w:tblLook w:val="04A0" w:firstRow="1" w:lastRow="0" w:firstColumn="1" w:lastColumn="0" w:noHBand="0" w:noVBand="1"/>
      </w:tblPr>
      <w:tblGrid>
        <w:gridCol w:w="2530"/>
        <w:gridCol w:w="1152"/>
        <w:gridCol w:w="1152"/>
        <w:gridCol w:w="1152"/>
        <w:gridCol w:w="1152"/>
        <w:gridCol w:w="1296"/>
        <w:gridCol w:w="1440"/>
        <w:gridCol w:w="1296"/>
        <w:gridCol w:w="1296"/>
        <w:gridCol w:w="1296"/>
      </w:tblGrid>
      <w:tr w:rsidR="00D050A0" w:rsidRPr="008F1BE1" w14:paraId="209D2AC8" w14:textId="77777777" w:rsidTr="00D050A0">
        <w:trPr>
          <w:jc w:val="center"/>
        </w:trPr>
        <w:tc>
          <w:tcPr>
            <w:tcW w:w="2530" w:type="dxa"/>
          </w:tcPr>
          <w:p w14:paraId="3C9B9EDF" w14:textId="7777777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6EF6497C" w14:textId="0227FBFF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He (2022)</w:t>
            </w:r>
          </w:p>
        </w:tc>
        <w:tc>
          <w:tcPr>
            <w:tcW w:w="1152" w:type="dxa"/>
          </w:tcPr>
          <w:p w14:paraId="6866DF77" w14:textId="5E8D54AD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Ellis (2021)</w:t>
            </w:r>
          </w:p>
        </w:tc>
        <w:tc>
          <w:tcPr>
            <w:tcW w:w="1152" w:type="dxa"/>
          </w:tcPr>
          <w:p w14:paraId="51DEB3F5" w14:textId="7777777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Chen (2020)</w:t>
            </w:r>
          </w:p>
        </w:tc>
        <w:tc>
          <w:tcPr>
            <w:tcW w:w="1152" w:type="dxa"/>
          </w:tcPr>
          <w:p w14:paraId="67AA9ECF" w14:textId="7777777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Otto (2019)</w:t>
            </w:r>
          </w:p>
        </w:tc>
        <w:tc>
          <w:tcPr>
            <w:tcW w:w="1296" w:type="dxa"/>
          </w:tcPr>
          <w:p w14:paraId="179B5F1E" w14:textId="7777777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Chan (2017)</w:t>
            </w:r>
          </w:p>
        </w:tc>
        <w:tc>
          <w:tcPr>
            <w:tcW w:w="1440" w:type="dxa"/>
          </w:tcPr>
          <w:p w14:paraId="3E9CB54D" w14:textId="7777777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Kotronoulas (2016)</w:t>
            </w:r>
          </w:p>
        </w:tc>
        <w:tc>
          <w:tcPr>
            <w:tcW w:w="1296" w:type="dxa"/>
          </w:tcPr>
          <w:p w14:paraId="1CE415AE" w14:textId="7777777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Hsiao (2014)</w:t>
            </w:r>
          </w:p>
        </w:tc>
        <w:tc>
          <w:tcPr>
            <w:tcW w:w="1296" w:type="dxa"/>
          </w:tcPr>
          <w:p w14:paraId="75206B5B" w14:textId="7777777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Carney (2011)</w:t>
            </w:r>
          </w:p>
        </w:tc>
        <w:tc>
          <w:tcPr>
            <w:tcW w:w="1296" w:type="dxa"/>
          </w:tcPr>
          <w:p w14:paraId="77C37645" w14:textId="37E13600" w:rsidR="00D050A0" w:rsidRPr="008F1BE1" w:rsidRDefault="00D050A0" w:rsidP="00D050A0">
            <w:pPr>
              <w:rPr>
                <w:rFonts w:ascii="Times New Roman" w:hAnsi="Times New Roman" w:cs="Times New Roman"/>
                <w:lang w:eastAsia="zh-CN"/>
              </w:rPr>
            </w:pPr>
            <w:r w:rsidRPr="008F1BE1">
              <w:rPr>
                <w:rFonts w:ascii="Times New Roman" w:hAnsi="Times New Roman" w:cs="Times New Roman"/>
              </w:rPr>
              <w:t>Gibbins (2009)</w:t>
            </w:r>
          </w:p>
        </w:tc>
      </w:tr>
      <w:tr w:rsidR="00D050A0" w:rsidRPr="008F1BE1" w14:paraId="1E6DC2D5" w14:textId="77777777" w:rsidTr="00D050A0">
        <w:trPr>
          <w:jc w:val="center"/>
        </w:trPr>
        <w:tc>
          <w:tcPr>
            <w:tcW w:w="2530" w:type="dxa"/>
            <w:vAlign w:val="center"/>
          </w:tcPr>
          <w:p w14:paraId="5561FAE8" w14:textId="45F07E83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  <w:lang w:val="en-GB"/>
              </w:rPr>
              <w:t>Were the criteria for inclusion in the sample clearly defined?</w:t>
            </w:r>
          </w:p>
        </w:tc>
        <w:tc>
          <w:tcPr>
            <w:tcW w:w="1152" w:type="dxa"/>
          </w:tcPr>
          <w:p w14:paraId="6FF65621" w14:textId="52FB1344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487EFBEB" w14:textId="05A6ED9D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0F46BB74" w14:textId="656B2AB0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27921793" w14:textId="081AA93F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2A9F325A" w14:textId="748E40BC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Unclear (no exclusion criteria)</w:t>
            </w:r>
          </w:p>
        </w:tc>
        <w:tc>
          <w:tcPr>
            <w:tcW w:w="1440" w:type="dxa"/>
          </w:tcPr>
          <w:p w14:paraId="385B7944" w14:textId="7FA22E6A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284805FD" w14:textId="508C3698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6E1A7E0B" w14:textId="187F1A69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0962629C" w14:textId="7DCF86C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</w:tr>
      <w:tr w:rsidR="00D050A0" w:rsidRPr="008F1BE1" w14:paraId="12E96D0B" w14:textId="77777777" w:rsidTr="00D050A0">
        <w:trPr>
          <w:jc w:val="center"/>
        </w:trPr>
        <w:tc>
          <w:tcPr>
            <w:tcW w:w="2530" w:type="dxa"/>
            <w:vAlign w:val="center"/>
          </w:tcPr>
          <w:p w14:paraId="16916921" w14:textId="36323D62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  <w:lang w:val="en-GB"/>
              </w:rPr>
              <w:t>Were the study subjects and the setting described in detail?</w:t>
            </w:r>
          </w:p>
        </w:tc>
        <w:tc>
          <w:tcPr>
            <w:tcW w:w="1152" w:type="dxa"/>
          </w:tcPr>
          <w:p w14:paraId="742C0D73" w14:textId="051F094D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73D815C8" w14:textId="63A60C20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7DF7CA61" w14:textId="63A3E952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261BD770" w14:textId="01DB8DCA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1524A241" w14:textId="79F01FBC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40" w:type="dxa"/>
          </w:tcPr>
          <w:p w14:paraId="397164CA" w14:textId="7F92F17C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4E3476AB" w14:textId="2E1743B4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4DB95D6E" w14:textId="2820BDB5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5B422099" w14:textId="75D0429E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D050A0" w:rsidRPr="008F1BE1" w14:paraId="4724E618" w14:textId="77777777" w:rsidTr="00D050A0">
        <w:trPr>
          <w:jc w:val="center"/>
        </w:trPr>
        <w:tc>
          <w:tcPr>
            <w:tcW w:w="2530" w:type="dxa"/>
            <w:vAlign w:val="center"/>
          </w:tcPr>
          <w:p w14:paraId="1BAD3DE2" w14:textId="4069B19E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  <w:lang w:val="en-GB"/>
              </w:rPr>
              <w:t>Was the exposure measured in a valid and reliable way?</w:t>
            </w:r>
          </w:p>
        </w:tc>
        <w:tc>
          <w:tcPr>
            <w:tcW w:w="1152" w:type="dxa"/>
          </w:tcPr>
          <w:p w14:paraId="404BD0AC" w14:textId="12B4812D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20090236" w14:textId="54FB1B1B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52E81FEB" w14:textId="4679FFC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2E1D4A8C" w14:textId="173A7773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34C19DF9" w14:textId="3BD18A32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40" w:type="dxa"/>
          </w:tcPr>
          <w:p w14:paraId="02D62D61" w14:textId="1B8C5C7B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6D97A67F" w14:textId="6A99DBDE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6DDB422F" w14:textId="14DFD54B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0F86F2FF" w14:textId="16F977DF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</w:tr>
      <w:tr w:rsidR="00D050A0" w:rsidRPr="008F1BE1" w14:paraId="3780F021" w14:textId="77777777" w:rsidTr="00D050A0">
        <w:trPr>
          <w:jc w:val="center"/>
        </w:trPr>
        <w:tc>
          <w:tcPr>
            <w:tcW w:w="2530" w:type="dxa"/>
            <w:vAlign w:val="center"/>
          </w:tcPr>
          <w:p w14:paraId="5A1D8CA3" w14:textId="31CFCC25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  <w:lang w:val="en-GB"/>
              </w:rPr>
              <w:t>Were objective, standard criteria used for measurement of the condition?</w:t>
            </w:r>
          </w:p>
        </w:tc>
        <w:tc>
          <w:tcPr>
            <w:tcW w:w="1152" w:type="dxa"/>
          </w:tcPr>
          <w:p w14:paraId="3A8C383A" w14:textId="31CC69A6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6D9C0F2B" w14:textId="3B189EAD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470E38E8" w14:textId="7793D81B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07A9EDCF" w14:textId="39052562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1D14C34B" w14:textId="14E5C130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40" w:type="dxa"/>
          </w:tcPr>
          <w:p w14:paraId="4094C45A" w14:textId="78D3B4F8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263D7BB3" w14:textId="2B94BC53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1FBF550D" w14:textId="12B5D2A3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0A2E9118" w14:textId="535A1B0C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</w:tr>
      <w:tr w:rsidR="00D050A0" w:rsidRPr="008F1BE1" w14:paraId="397EE49A" w14:textId="77777777" w:rsidTr="00D050A0">
        <w:trPr>
          <w:jc w:val="center"/>
        </w:trPr>
        <w:tc>
          <w:tcPr>
            <w:tcW w:w="2530" w:type="dxa"/>
            <w:vAlign w:val="center"/>
          </w:tcPr>
          <w:p w14:paraId="27F05202" w14:textId="0BD787CD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  <w:lang w:val="en-GB"/>
              </w:rPr>
              <w:t>Were confounding factors identified?</w:t>
            </w:r>
          </w:p>
        </w:tc>
        <w:tc>
          <w:tcPr>
            <w:tcW w:w="1152" w:type="dxa"/>
          </w:tcPr>
          <w:p w14:paraId="3D812936" w14:textId="09FDD80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6888F47B" w14:textId="0ECBDA44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5B85410A" w14:textId="29093F0C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221D12DF" w14:textId="1577F9B2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5069C09D" w14:textId="6D653131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40" w:type="dxa"/>
          </w:tcPr>
          <w:p w14:paraId="040F2B71" w14:textId="64818D2A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550250D0" w14:textId="62681C28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54E30F55" w14:textId="157A969D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25D00C91" w14:textId="13905DB7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</w:tr>
      <w:tr w:rsidR="00D050A0" w:rsidRPr="00AD019B" w14:paraId="345F3B49" w14:textId="77777777" w:rsidTr="00D050A0">
        <w:trPr>
          <w:jc w:val="center"/>
        </w:trPr>
        <w:tc>
          <w:tcPr>
            <w:tcW w:w="2530" w:type="dxa"/>
            <w:vAlign w:val="center"/>
          </w:tcPr>
          <w:p w14:paraId="3772BDB7" w14:textId="66818D93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  <w:lang w:val="en-GB"/>
              </w:rPr>
              <w:t>Were strategies to deal with confounding factors stated?</w:t>
            </w:r>
          </w:p>
        </w:tc>
        <w:tc>
          <w:tcPr>
            <w:tcW w:w="1152" w:type="dxa"/>
          </w:tcPr>
          <w:p w14:paraId="06F99BFB" w14:textId="6A554C66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5414BE30" w14:textId="18A82E01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01F53DF1" w14:textId="24F367B0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385602CB" w14:textId="36B2D404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56B60116" w14:textId="1EE22BF5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40" w:type="dxa"/>
          </w:tcPr>
          <w:p w14:paraId="1F548395" w14:textId="0E364A03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0848B5C3" w14:textId="4F0D0F3D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6871AA04" w14:textId="2102BE55" w:rsidR="00D050A0" w:rsidRPr="008F1BE1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6B9453C9" w14:textId="00DA7477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 w:rsidRPr="008F1BE1">
              <w:rPr>
                <w:rFonts w:ascii="Times New Roman" w:hAnsi="Times New Roman" w:cs="Times New Roman"/>
              </w:rPr>
              <w:t>Y</w:t>
            </w:r>
          </w:p>
        </w:tc>
      </w:tr>
      <w:tr w:rsidR="00D050A0" w:rsidRPr="00AD019B" w14:paraId="00CA3CE0" w14:textId="77777777" w:rsidTr="00D050A0">
        <w:trPr>
          <w:jc w:val="center"/>
        </w:trPr>
        <w:tc>
          <w:tcPr>
            <w:tcW w:w="2530" w:type="dxa"/>
            <w:vAlign w:val="center"/>
          </w:tcPr>
          <w:p w14:paraId="6F68ECCF" w14:textId="132132E5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 w:rsidRPr="00AD019B">
              <w:rPr>
                <w:rFonts w:ascii="Times New Roman" w:hAnsi="Times New Roman" w:cs="Times New Roman"/>
                <w:lang w:val="en-GB"/>
              </w:rPr>
              <w:t>Were the outcomes measured in a valid and reliable way?</w:t>
            </w:r>
          </w:p>
        </w:tc>
        <w:tc>
          <w:tcPr>
            <w:tcW w:w="1152" w:type="dxa"/>
          </w:tcPr>
          <w:p w14:paraId="7B1A8800" w14:textId="6560C64F" w:rsidR="00D050A0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44721D56" w14:textId="29ECC3A6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64A1CF00" w14:textId="59B0FBD8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2E8F0E90" w14:textId="4962D243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412E82CE" w14:textId="2332420D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40" w:type="dxa"/>
          </w:tcPr>
          <w:p w14:paraId="305CE02B" w14:textId="54C7003F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7610A876" w14:textId="5E9E3B77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781BA4B5" w14:textId="6ECF826F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578ABEE5" w14:textId="0E7D8580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050A0" w:rsidRPr="00AD019B" w14:paraId="7EEB4752" w14:textId="77777777" w:rsidTr="00D050A0">
        <w:trPr>
          <w:jc w:val="center"/>
        </w:trPr>
        <w:tc>
          <w:tcPr>
            <w:tcW w:w="2530" w:type="dxa"/>
            <w:vAlign w:val="center"/>
          </w:tcPr>
          <w:p w14:paraId="5FBDF97B" w14:textId="7BAA43A5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 w:rsidRPr="00AD019B">
              <w:rPr>
                <w:rFonts w:ascii="Times New Roman" w:hAnsi="Times New Roman" w:cs="Times New Roman"/>
                <w:lang w:val="en-GB"/>
              </w:rPr>
              <w:t>Was appropriate statistical analysis used?</w:t>
            </w:r>
          </w:p>
        </w:tc>
        <w:tc>
          <w:tcPr>
            <w:tcW w:w="1152" w:type="dxa"/>
          </w:tcPr>
          <w:p w14:paraId="57E40DE3" w14:textId="4CA4BC0F" w:rsidR="00D050A0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698DFD24" w14:textId="4A37C096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231FFC42" w14:textId="0C508568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152" w:type="dxa"/>
          </w:tcPr>
          <w:p w14:paraId="1D1D46BF" w14:textId="6F292E8D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072FCDE7" w14:textId="1B090A5C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440" w:type="dxa"/>
          </w:tcPr>
          <w:p w14:paraId="4FFAD974" w14:textId="3BBEDBC7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65751C5E" w14:textId="775C343F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6" w:type="dxa"/>
          </w:tcPr>
          <w:p w14:paraId="58CE2B32" w14:textId="09B3288B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296" w:type="dxa"/>
          </w:tcPr>
          <w:p w14:paraId="785C1053" w14:textId="0CBB71F4" w:rsidR="00D050A0" w:rsidRPr="00AD019B" w:rsidRDefault="00D050A0" w:rsidP="00D0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</w:tbl>
    <w:p w14:paraId="328BC92C" w14:textId="77777777" w:rsidR="000E0C26" w:rsidRPr="00AD019B" w:rsidRDefault="000E0C26" w:rsidP="000E0C26">
      <w:pPr>
        <w:rPr>
          <w:rFonts w:ascii="Times New Roman" w:hAnsi="Times New Roman" w:cs="Times New Roman"/>
        </w:rPr>
      </w:pPr>
      <w:r w:rsidRPr="00AD019B">
        <w:rPr>
          <w:rFonts w:ascii="Times New Roman" w:hAnsi="Times New Roman" w:cs="Times New Roman"/>
        </w:rPr>
        <w:t>Yes/No/Unclear/Not applicable</w:t>
      </w:r>
    </w:p>
    <w:p w14:paraId="176EA5C4" w14:textId="77777777" w:rsidR="00980305" w:rsidRPr="00563266" w:rsidRDefault="00980305">
      <w:pPr>
        <w:rPr>
          <w:rFonts w:ascii="Times New Roman" w:hAnsi="Times New Roman" w:cs="Times New Roman"/>
          <w:sz w:val="20"/>
          <w:szCs w:val="20"/>
        </w:rPr>
      </w:pPr>
    </w:p>
    <w:p w14:paraId="2187A04B" w14:textId="595E899B" w:rsidR="00FA3DC8" w:rsidRPr="00BD7E13" w:rsidRDefault="00FA3DC8">
      <w:pPr>
        <w:rPr>
          <w:rFonts w:ascii="Times New Roman" w:hAnsi="Times New Roman" w:cs="Times New Roman"/>
          <w:sz w:val="24"/>
          <w:szCs w:val="24"/>
        </w:rPr>
      </w:pPr>
    </w:p>
    <w:p w14:paraId="6CB5871B" w14:textId="77777777" w:rsidR="00475DAA" w:rsidRDefault="00475D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70A28F" w14:textId="77DCCD1B" w:rsidR="00C04EF6" w:rsidRPr="00CF47B9" w:rsidRDefault="00C04EF6" w:rsidP="00C04E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C7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chrane Risk of Bias </w:t>
      </w:r>
      <w:r>
        <w:rPr>
          <w:rFonts w:ascii="Times New Roman" w:hAnsi="Times New Roman" w:cs="Times New Roman"/>
          <w:b/>
          <w:bCs/>
          <w:sz w:val="24"/>
          <w:szCs w:val="24"/>
        </w:rPr>
        <w:t>(RoB V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2160"/>
        <w:gridCol w:w="2816"/>
        <w:gridCol w:w="2340"/>
        <w:gridCol w:w="2250"/>
        <w:gridCol w:w="1890"/>
      </w:tblGrid>
      <w:tr w:rsidR="00C93DB2" w:rsidRPr="00195C73" w14:paraId="2B407278" w14:textId="77777777" w:rsidTr="00134F19">
        <w:tc>
          <w:tcPr>
            <w:tcW w:w="1229" w:type="dxa"/>
          </w:tcPr>
          <w:p w14:paraId="35190BAF" w14:textId="77777777" w:rsidR="00C93DB2" w:rsidRPr="00195C73" w:rsidRDefault="00C93DB2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CE21A35" w14:textId="5B1F8363" w:rsidR="00C93DB2" w:rsidRPr="00C93DB2" w:rsidRDefault="00C93DB2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B2">
              <w:rPr>
                <w:rFonts w:ascii="Times New Roman" w:hAnsi="Times New Roman" w:cs="Times New Roman"/>
                <w:sz w:val="24"/>
                <w:szCs w:val="24"/>
              </w:rPr>
              <w:t>Randomization process</w:t>
            </w:r>
          </w:p>
        </w:tc>
        <w:tc>
          <w:tcPr>
            <w:tcW w:w="2816" w:type="dxa"/>
          </w:tcPr>
          <w:p w14:paraId="069E48BC" w14:textId="50966A31" w:rsidR="00C93DB2" w:rsidRPr="00C93DB2" w:rsidRDefault="00C93DB2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iations from intended interventions</w:t>
            </w:r>
            <w:r w:rsidR="003D3D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34F19">
              <w:rPr>
                <w:rFonts w:ascii="Times New Roman" w:hAnsi="Times New Roman" w:cs="Times New Roman"/>
                <w:sz w:val="24"/>
                <w:szCs w:val="24"/>
              </w:rPr>
              <w:t xml:space="preserve">including </w:t>
            </w:r>
            <w:r w:rsidR="003D3D1D">
              <w:rPr>
                <w:rFonts w:ascii="Times New Roman" w:hAnsi="Times New Roman" w:cs="Times New Roman"/>
                <w:sz w:val="24"/>
                <w:szCs w:val="24"/>
              </w:rPr>
              <w:t>blinding of interventionist and contamination)</w:t>
            </w:r>
          </w:p>
        </w:tc>
        <w:tc>
          <w:tcPr>
            <w:tcW w:w="2340" w:type="dxa"/>
          </w:tcPr>
          <w:p w14:paraId="0158FCC3" w14:textId="4EF29015" w:rsidR="00C93DB2" w:rsidRPr="00195C73" w:rsidRDefault="00C93DB2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surement of outcomes </w:t>
            </w:r>
            <w:r w:rsidR="004619AE">
              <w:rPr>
                <w:rFonts w:ascii="Times New Roman" w:hAnsi="Times New Roman" w:cs="Times New Roman"/>
                <w:sz w:val="24"/>
                <w:szCs w:val="24"/>
              </w:rPr>
              <w:t>(blinding of outcome assessors)</w:t>
            </w:r>
          </w:p>
        </w:tc>
        <w:tc>
          <w:tcPr>
            <w:tcW w:w="2250" w:type="dxa"/>
          </w:tcPr>
          <w:p w14:paraId="4DE57B9D" w14:textId="0EE38BE1" w:rsidR="00C93DB2" w:rsidRPr="00195C73" w:rsidRDefault="004619AE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outcome data</w:t>
            </w:r>
            <w:r w:rsidR="00186CA5">
              <w:rPr>
                <w:rFonts w:ascii="Times New Roman" w:hAnsi="Times New Roman" w:cs="Times New Roman"/>
                <w:sz w:val="24"/>
                <w:szCs w:val="24"/>
              </w:rPr>
              <w:t xml:space="preserve"> (attrition bias)</w:t>
            </w:r>
          </w:p>
        </w:tc>
        <w:tc>
          <w:tcPr>
            <w:tcW w:w="1890" w:type="dxa"/>
          </w:tcPr>
          <w:p w14:paraId="77C40768" w14:textId="05E32CF8" w:rsidR="00C93DB2" w:rsidRPr="00195C73" w:rsidRDefault="004619AE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of reported results</w:t>
            </w:r>
          </w:p>
        </w:tc>
      </w:tr>
      <w:tr w:rsidR="008C2343" w:rsidRPr="00195C73" w14:paraId="119EDCCF" w14:textId="77777777" w:rsidTr="00052B60">
        <w:tc>
          <w:tcPr>
            <w:tcW w:w="1229" w:type="dxa"/>
          </w:tcPr>
          <w:p w14:paraId="02152177" w14:textId="3A9EC596" w:rsidR="008C2343" w:rsidRDefault="008C2343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her (2024)</w:t>
            </w:r>
          </w:p>
        </w:tc>
        <w:tc>
          <w:tcPr>
            <w:tcW w:w="2160" w:type="dxa"/>
          </w:tcPr>
          <w:p w14:paraId="7FB179DD" w14:textId="22E97BD6" w:rsidR="008C2343" w:rsidRDefault="008C2343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816" w:type="dxa"/>
          </w:tcPr>
          <w:p w14:paraId="569D16DC" w14:textId="78F208F2" w:rsidR="008C2343" w:rsidRDefault="008C2343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340" w:type="dxa"/>
          </w:tcPr>
          <w:p w14:paraId="6382E557" w14:textId="3F2C6F8D" w:rsidR="008C2343" w:rsidRDefault="00457929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 concerns (blinding not reported)</w:t>
            </w:r>
          </w:p>
        </w:tc>
        <w:tc>
          <w:tcPr>
            <w:tcW w:w="2250" w:type="dxa"/>
          </w:tcPr>
          <w:p w14:paraId="2FA51844" w14:textId="3C2A3964" w:rsidR="008C2343" w:rsidRDefault="008D373F" w:rsidP="00052B6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del w:id="0" w:author="Jie Zhong" w:date="2026-01-27T14:56:00Z" w16du:dateUtc="2026-01-27T06:56:00Z">
              <w:r w:rsidDel="00BB238A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Some concerns (post-intervention drop-out rate at </w:delText>
              </w:r>
              <w:r w:rsidR="00194309" w:rsidDel="00BB238A">
                <w:rPr>
                  <w:rFonts w:ascii="Times New Roman" w:hAnsi="Times New Roman" w:cs="Times New Roman"/>
                  <w:sz w:val="24"/>
                  <w:szCs w:val="24"/>
                </w:rPr>
                <w:delText>21.2%)</w:delText>
              </w:r>
            </w:del>
            <w:ins w:id="1" w:author="Jie Zhong" w:date="2026-01-27T14:56:00Z" w16du:dateUtc="2026-01-27T06:56:00Z">
              <w:r w:rsidR="00BB238A">
                <w:rPr>
                  <w:rFonts w:ascii="Times New Roman" w:hAnsi="Times New Roman" w:cs="Times New Roman" w:hint="eastAsia"/>
                  <w:sz w:val="24"/>
                  <w:szCs w:val="24"/>
                  <w:lang w:eastAsia="zh-CN"/>
                </w:rPr>
                <w:t>Low</w:t>
              </w:r>
            </w:ins>
          </w:p>
        </w:tc>
        <w:tc>
          <w:tcPr>
            <w:tcW w:w="1890" w:type="dxa"/>
          </w:tcPr>
          <w:p w14:paraId="6BA0C47D" w14:textId="16DF8EF6" w:rsidR="008C2343" w:rsidRDefault="00457929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93DB2" w:rsidRPr="00195C73" w14:paraId="14BDA380" w14:textId="77777777" w:rsidTr="00134F19">
        <w:tc>
          <w:tcPr>
            <w:tcW w:w="1229" w:type="dxa"/>
          </w:tcPr>
          <w:p w14:paraId="16C17AF0" w14:textId="6D58E485" w:rsidR="00C93DB2" w:rsidRDefault="00C93DB2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ns (2023)</w:t>
            </w:r>
          </w:p>
        </w:tc>
        <w:tc>
          <w:tcPr>
            <w:tcW w:w="2160" w:type="dxa"/>
          </w:tcPr>
          <w:p w14:paraId="17961159" w14:textId="63D4AC1C" w:rsidR="00C93DB2" w:rsidRDefault="00C93DB2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816" w:type="dxa"/>
          </w:tcPr>
          <w:p w14:paraId="4EE19A2C" w14:textId="6562B0A7" w:rsidR="00C93DB2" w:rsidRDefault="00C93DB2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340" w:type="dxa"/>
          </w:tcPr>
          <w:p w14:paraId="3FE472F6" w14:textId="3E8D7920" w:rsidR="00C93DB2" w:rsidRDefault="00C93DB2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250" w:type="dxa"/>
          </w:tcPr>
          <w:p w14:paraId="3A1B0D33" w14:textId="53451CB6" w:rsidR="00C93DB2" w:rsidRDefault="00C93DB2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3AD64275" w14:textId="28DDDF38" w:rsidR="00C93DB2" w:rsidRDefault="00C93DB2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94309" w:rsidRPr="00195C73" w14:paraId="600C2A7E" w14:textId="77777777" w:rsidTr="00134F19">
        <w:tc>
          <w:tcPr>
            <w:tcW w:w="1229" w:type="dxa"/>
          </w:tcPr>
          <w:p w14:paraId="1F87A645" w14:textId="33524DCC" w:rsidR="00194309" w:rsidRDefault="005E4AB9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iao (2016)</w:t>
            </w:r>
          </w:p>
        </w:tc>
        <w:tc>
          <w:tcPr>
            <w:tcW w:w="2160" w:type="dxa"/>
          </w:tcPr>
          <w:p w14:paraId="3202564C" w14:textId="38DFFA2F" w:rsidR="00194309" w:rsidRDefault="001B20E0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816" w:type="dxa"/>
          </w:tcPr>
          <w:p w14:paraId="1EB5620D" w14:textId="5AABBBC0" w:rsidR="00194309" w:rsidRDefault="001B20E0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340" w:type="dxa"/>
          </w:tcPr>
          <w:p w14:paraId="2F7F484B" w14:textId="0B70D464" w:rsidR="00194309" w:rsidRDefault="007521E1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 concerns (blinding not reported)</w:t>
            </w:r>
          </w:p>
        </w:tc>
        <w:tc>
          <w:tcPr>
            <w:tcW w:w="2250" w:type="dxa"/>
          </w:tcPr>
          <w:p w14:paraId="4105283B" w14:textId="65FADCBE" w:rsidR="00194309" w:rsidRDefault="007521E1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90" w:type="dxa"/>
          </w:tcPr>
          <w:p w14:paraId="7DE5481B" w14:textId="3AE01435" w:rsidR="00194309" w:rsidRDefault="007521E1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483468C9" w14:textId="0560043F" w:rsidR="00C04EF6" w:rsidRDefault="00C04EF6" w:rsidP="00C04E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w risk of bias, </w:t>
      </w:r>
      <w:r w:rsidR="00BD436E">
        <w:rPr>
          <w:rFonts w:ascii="Times New Roman" w:hAnsi="Times New Roman" w:cs="Times New Roman"/>
          <w:sz w:val="24"/>
          <w:szCs w:val="24"/>
        </w:rPr>
        <w:t>Some concerns</w:t>
      </w:r>
      <w:r>
        <w:rPr>
          <w:rFonts w:ascii="Times New Roman" w:hAnsi="Times New Roman" w:cs="Times New Roman"/>
          <w:sz w:val="24"/>
          <w:szCs w:val="24"/>
        </w:rPr>
        <w:t>, High risk of bias</w:t>
      </w:r>
    </w:p>
    <w:p w14:paraId="7BA85C47" w14:textId="22E6604D" w:rsidR="00C04EF6" w:rsidRDefault="00C04EF6">
      <w:r>
        <w:br w:type="page"/>
      </w:r>
    </w:p>
    <w:p w14:paraId="23FC05D0" w14:textId="77777777" w:rsidR="00C04EF6" w:rsidRPr="008413F2" w:rsidRDefault="00C04EF6" w:rsidP="00C04E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13F2">
        <w:rPr>
          <w:rFonts w:ascii="Times New Roman" w:hAnsi="Times New Roman" w:cs="Times New Roman"/>
          <w:b/>
          <w:bCs/>
          <w:sz w:val="24"/>
          <w:szCs w:val="24"/>
        </w:rPr>
        <w:lastRenderedPageBreak/>
        <w:t>Risk of Bias in Non-Randomized Studies of Interventions, Version 2 (ROBINS-I V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62"/>
        <w:gridCol w:w="1753"/>
        <w:gridCol w:w="1753"/>
        <w:gridCol w:w="1733"/>
        <w:gridCol w:w="1586"/>
        <w:gridCol w:w="1523"/>
        <w:gridCol w:w="1350"/>
      </w:tblGrid>
      <w:tr w:rsidR="00C04EF6" w14:paraId="3A22CC86" w14:textId="77777777" w:rsidTr="00052B60">
        <w:tc>
          <w:tcPr>
            <w:tcW w:w="1525" w:type="dxa"/>
          </w:tcPr>
          <w:p w14:paraId="1677B390" w14:textId="77777777" w:rsidR="00C04EF6" w:rsidRDefault="00C04EF6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0930699E" w14:textId="77777777" w:rsidR="00C04EF6" w:rsidRPr="003112D8" w:rsidRDefault="00C04EF6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2D8">
              <w:rPr>
                <w:rFonts w:ascii="Times New Roman" w:hAnsi="Times New Roman" w:cs="Times New Roman"/>
                <w:sz w:val="24"/>
                <w:szCs w:val="24"/>
              </w:rPr>
              <w:t>Confounding</w:t>
            </w:r>
          </w:p>
        </w:tc>
        <w:tc>
          <w:tcPr>
            <w:tcW w:w="1753" w:type="dxa"/>
          </w:tcPr>
          <w:p w14:paraId="21507EC2" w14:textId="77777777" w:rsidR="00C04EF6" w:rsidRPr="003112D8" w:rsidRDefault="00C04EF6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2D8">
              <w:rPr>
                <w:rFonts w:ascii="Times New Roman" w:hAnsi="Times New Roman" w:cs="Times New Roman"/>
                <w:sz w:val="24"/>
                <w:szCs w:val="24"/>
              </w:rPr>
              <w:t>Selection of participants into the study</w:t>
            </w:r>
          </w:p>
        </w:tc>
        <w:tc>
          <w:tcPr>
            <w:tcW w:w="1753" w:type="dxa"/>
          </w:tcPr>
          <w:p w14:paraId="281BA056" w14:textId="77777777" w:rsidR="00C04EF6" w:rsidRPr="003112D8" w:rsidRDefault="00C04EF6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2D8">
              <w:rPr>
                <w:rFonts w:ascii="Times New Roman" w:hAnsi="Times New Roman" w:cs="Times New Roman"/>
                <w:sz w:val="24"/>
                <w:szCs w:val="24"/>
              </w:rPr>
              <w:t>Classification of interventions</w:t>
            </w:r>
          </w:p>
        </w:tc>
        <w:tc>
          <w:tcPr>
            <w:tcW w:w="1733" w:type="dxa"/>
          </w:tcPr>
          <w:p w14:paraId="46E2BE23" w14:textId="77777777" w:rsidR="00C04EF6" w:rsidRPr="003112D8" w:rsidRDefault="00C04EF6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2D8">
              <w:rPr>
                <w:rFonts w:ascii="Times New Roman" w:hAnsi="Times New Roman" w:cs="Times New Roman"/>
                <w:sz w:val="24"/>
                <w:szCs w:val="24"/>
              </w:rPr>
              <w:t>Deviations from intended interventions</w:t>
            </w:r>
          </w:p>
        </w:tc>
        <w:tc>
          <w:tcPr>
            <w:tcW w:w="1586" w:type="dxa"/>
          </w:tcPr>
          <w:p w14:paraId="03A515B7" w14:textId="77777777" w:rsidR="00C04EF6" w:rsidRDefault="00C04EF6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523" w:type="dxa"/>
          </w:tcPr>
          <w:p w14:paraId="6F3ECE84" w14:textId="77777777" w:rsidR="00C04EF6" w:rsidRDefault="00C04EF6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ment of the outcome</w:t>
            </w:r>
          </w:p>
        </w:tc>
        <w:tc>
          <w:tcPr>
            <w:tcW w:w="1350" w:type="dxa"/>
          </w:tcPr>
          <w:p w14:paraId="57859144" w14:textId="77777777" w:rsidR="00C04EF6" w:rsidRDefault="00C04EF6" w:rsidP="00052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of the reported result</w:t>
            </w:r>
          </w:p>
        </w:tc>
      </w:tr>
      <w:tr w:rsidR="00B55189" w14:paraId="686DEB41" w14:textId="77777777" w:rsidTr="00052B60">
        <w:tc>
          <w:tcPr>
            <w:tcW w:w="1525" w:type="dxa"/>
          </w:tcPr>
          <w:p w14:paraId="1497BE75" w14:textId="648C9F71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 (20</w:t>
            </w:r>
            <w:r w:rsidR="00D450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62" w:type="dxa"/>
          </w:tcPr>
          <w:p w14:paraId="1C724D4C" w14:textId="65ABAE0A" w:rsidR="00B55189" w:rsidRPr="003112D8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(No control of time-varying covariates)</w:t>
            </w:r>
          </w:p>
        </w:tc>
        <w:tc>
          <w:tcPr>
            <w:tcW w:w="1753" w:type="dxa"/>
          </w:tcPr>
          <w:p w14:paraId="680C1853" w14:textId="28015ABF" w:rsidR="00B55189" w:rsidRPr="003112D8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330E1F70" w14:textId="5703095B" w:rsidR="00B55189" w:rsidRPr="003112D8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3FD8EC1F" w14:textId="2A8ADC33" w:rsidR="00B55189" w:rsidRPr="003112D8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7FE73255" w14:textId="0D26C481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 (High attrition rate after intervention)</w:t>
            </w:r>
          </w:p>
        </w:tc>
        <w:tc>
          <w:tcPr>
            <w:tcW w:w="1523" w:type="dxa"/>
          </w:tcPr>
          <w:p w14:paraId="6382D53F" w14:textId="49B5A0FD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2D3BC128" w14:textId="4F80892D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5189" w14:paraId="5674B666" w14:textId="77777777" w:rsidTr="00052B60">
        <w:tc>
          <w:tcPr>
            <w:tcW w:w="1525" w:type="dxa"/>
          </w:tcPr>
          <w:p w14:paraId="574524D6" w14:textId="582454C8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udy (2023)</w:t>
            </w:r>
          </w:p>
        </w:tc>
        <w:tc>
          <w:tcPr>
            <w:tcW w:w="1562" w:type="dxa"/>
          </w:tcPr>
          <w:p w14:paraId="12A301C2" w14:textId="2718EB67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(No control of time-varying covariates)</w:t>
            </w:r>
          </w:p>
        </w:tc>
        <w:tc>
          <w:tcPr>
            <w:tcW w:w="1753" w:type="dxa"/>
          </w:tcPr>
          <w:p w14:paraId="1287250E" w14:textId="64220F59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65A538B0" w14:textId="2EDCC180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0E7CB765" w14:textId="67118A0B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6194500B" w14:textId="48D56618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 (High attrition rate at Week 12 after intervention)</w:t>
            </w:r>
          </w:p>
        </w:tc>
        <w:tc>
          <w:tcPr>
            <w:tcW w:w="1523" w:type="dxa"/>
          </w:tcPr>
          <w:p w14:paraId="11CF923C" w14:textId="5F0FEE59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6329D246" w14:textId="10C0105C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5189" w14:paraId="596AAD2A" w14:textId="77777777" w:rsidTr="00052B60">
        <w:tc>
          <w:tcPr>
            <w:tcW w:w="1525" w:type="dxa"/>
          </w:tcPr>
          <w:p w14:paraId="05362569" w14:textId="34D960C9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 (2020)</w:t>
            </w:r>
          </w:p>
        </w:tc>
        <w:tc>
          <w:tcPr>
            <w:tcW w:w="1562" w:type="dxa"/>
          </w:tcPr>
          <w:p w14:paraId="0945E1BF" w14:textId="2CFFB3CA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(No control of time varying covariates)</w:t>
            </w:r>
          </w:p>
        </w:tc>
        <w:tc>
          <w:tcPr>
            <w:tcW w:w="1753" w:type="dxa"/>
          </w:tcPr>
          <w:p w14:paraId="58F2237E" w14:textId="32015AC3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5C488112" w14:textId="1E514115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648C89BF" w14:textId="051D20E3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7E8D480A" w14:textId="7122D729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0D1197CE" w14:textId="1D849927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76F96A29" w14:textId="55C9A208" w:rsidR="00B55189" w:rsidRDefault="00B55189" w:rsidP="00B5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46D3A" w14:paraId="6331BE6C" w14:textId="77777777" w:rsidTr="00052B60">
        <w:tc>
          <w:tcPr>
            <w:tcW w:w="1525" w:type="dxa"/>
          </w:tcPr>
          <w:p w14:paraId="65C9CBEE" w14:textId="7DCB05A9" w:rsidR="00646D3A" w:rsidRDefault="00646D3A" w:rsidP="00646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bury (2018)</w:t>
            </w:r>
          </w:p>
        </w:tc>
        <w:tc>
          <w:tcPr>
            <w:tcW w:w="1562" w:type="dxa"/>
          </w:tcPr>
          <w:p w14:paraId="09A167B8" w14:textId="66C402D4" w:rsidR="00646D3A" w:rsidRDefault="00646D3A" w:rsidP="00646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(No control of time-varying covariates)</w:t>
            </w:r>
          </w:p>
        </w:tc>
        <w:tc>
          <w:tcPr>
            <w:tcW w:w="1753" w:type="dxa"/>
          </w:tcPr>
          <w:p w14:paraId="1014B3CC" w14:textId="0ACCF451" w:rsidR="00646D3A" w:rsidRDefault="00646D3A" w:rsidP="00646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05424432" w14:textId="73C5755B" w:rsidR="00646D3A" w:rsidRDefault="00646D3A" w:rsidP="00646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5A3EF6A6" w14:textId="79340B28" w:rsidR="00646D3A" w:rsidRDefault="00646D3A" w:rsidP="00646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3C8918E5" w14:textId="0E505ED7" w:rsidR="00646D3A" w:rsidRDefault="00646D3A" w:rsidP="00646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 (High attrition rate post-intervention)</w:t>
            </w:r>
          </w:p>
        </w:tc>
        <w:tc>
          <w:tcPr>
            <w:tcW w:w="1523" w:type="dxa"/>
          </w:tcPr>
          <w:p w14:paraId="728CD3D1" w14:textId="39ECDAD1" w:rsidR="00646D3A" w:rsidRDefault="00646D3A" w:rsidP="00646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350" w:type="dxa"/>
          </w:tcPr>
          <w:p w14:paraId="1FA6F5D5" w14:textId="7B72979B" w:rsidR="00646D3A" w:rsidRDefault="00646D3A" w:rsidP="00646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4E3FFA" w14:paraId="5E976EF4" w14:textId="77777777" w:rsidTr="00E93622">
        <w:tc>
          <w:tcPr>
            <w:tcW w:w="1525" w:type="dxa"/>
            <w:tcBorders>
              <w:bottom w:val="single" w:sz="4" w:space="0" w:color="auto"/>
            </w:tcBorders>
          </w:tcPr>
          <w:p w14:paraId="76E74517" w14:textId="4D2C35FA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bury (2015b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215287AE" w14:textId="08AD7D20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(No control of time-varying covariates)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762BEFA8" w14:textId="6611D026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0E95EAE2" w14:textId="546B339F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2860947A" w14:textId="2FA8313B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1C2CE4E3" w14:textId="33C22479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(High attrition rate but the dyads withdrew did not differ from study completers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0155A6C5" w14:textId="3B15292F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DEB7FEC" w14:textId="35D9B41C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4E3FFA" w14:paraId="4F98AA8D" w14:textId="77777777" w:rsidTr="00E93622">
        <w:tc>
          <w:tcPr>
            <w:tcW w:w="1525" w:type="dxa"/>
            <w:tcBorders>
              <w:bottom w:val="single" w:sz="4" w:space="0" w:color="auto"/>
            </w:tcBorders>
          </w:tcPr>
          <w:p w14:paraId="05294342" w14:textId="4F1AFA1F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lbury (2015a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1B05FAF8" w14:textId="02A5DCA4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(No control of time-varying covariates)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F79BFB6" w14:textId="7C049F10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0CBC8BD7" w14:textId="585730E2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384D6350" w14:textId="23FB228C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0BE7D459" w14:textId="04618E60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(High attrition rate but the dyads withdrew did not differ from study completers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57CA1D77" w14:textId="39E4F954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FD954D7" w14:textId="203DEA27" w:rsidR="004E3FFA" w:rsidRDefault="004E3FFA" w:rsidP="004E3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7B091E45" w14:textId="1B7199EB" w:rsidR="00D85138" w:rsidRPr="007840E8" w:rsidRDefault="00C04E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w risk of bias, Moderate risk of bias, Serious risk of bias, and Critical risk of bias </w:t>
      </w:r>
    </w:p>
    <w:sectPr w:rsidR="00D85138" w:rsidRPr="007840E8" w:rsidSect="00C04E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CE7DD0"/>
    <w:multiLevelType w:val="hybridMultilevel"/>
    <w:tmpl w:val="8D2E99E0"/>
    <w:lvl w:ilvl="0" w:tplc="C486FE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85898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ie Zhong">
    <w15:presenceInfo w15:providerId="AD" w15:userId="S::jiezhong@hku.hk::317a15e2-4638-44f3-825d-337b1cab83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oNotDisplayPageBoundaries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EF6"/>
    <w:rsid w:val="00033AAE"/>
    <w:rsid w:val="0003518A"/>
    <w:rsid w:val="00037247"/>
    <w:rsid w:val="00037846"/>
    <w:rsid w:val="00052B60"/>
    <w:rsid w:val="00057E37"/>
    <w:rsid w:val="00060D58"/>
    <w:rsid w:val="000877DA"/>
    <w:rsid w:val="000928CB"/>
    <w:rsid w:val="000A0F50"/>
    <w:rsid w:val="000B2CEC"/>
    <w:rsid w:val="000B7D55"/>
    <w:rsid w:val="000C38B9"/>
    <w:rsid w:val="000E0C26"/>
    <w:rsid w:val="000E3C77"/>
    <w:rsid w:val="000F0858"/>
    <w:rsid w:val="000F1BD6"/>
    <w:rsid w:val="00107F51"/>
    <w:rsid w:val="00130993"/>
    <w:rsid w:val="00134F19"/>
    <w:rsid w:val="00136AFF"/>
    <w:rsid w:val="00186CA5"/>
    <w:rsid w:val="00193169"/>
    <w:rsid w:val="00194309"/>
    <w:rsid w:val="00196407"/>
    <w:rsid w:val="001B20E0"/>
    <w:rsid w:val="001C14D1"/>
    <w:rsid w:val="001D6939"/>
    <w:rsid w:val="001D6C1D"/>
    <w:rsid w:val="001E1201"/>
    <w:rsid w:val="001E4973"/>
    <w:rsid w:val="001E600E"/>
    <w:rsid w:val="00203040"/>
    <w:rsid w:val="00233A33"/>
    <w:rsid w:val="00251525"/>
    <w:rsid w:val="00264109"/>
    <w:rsid w:val="00277D91"/>
    <w:rsid w:val="002A52A6"/>
    <w:rsid w:val="002E6217"/>
    <w:rsid w:val="002F2CA5"/>
    <w:rsid w:val="002F788E"/>
    <w:rsid w:val="00306CB0"/>
    <w:rsid w:val="00336719"/>
    <w:rsid w:val="00354558"/>
    <w:rsid w:val="00375D47"/>
    <w:rsid w:val="003813CE"/>
    <w:rsid w:val="003945E3"/>
    <w:rsid w:val="003C0EC1"/>
    <w:rsid w:val="003C5ADA"/>
    <w:rsid w:val="003D3D1D"/>
    <w:rsid w:val="003D4C43"/>
    <w:rsid w:val="004045D0"/>
    <w:rsid w:val="00421960"/>
    <w:rsid w:val="00424729"/>
    <w:rsid w:val="00427ADA"/>
    <w:rsid w:val="004447A4"/>
    <w:rsid w:val="004456A6"/>
    <w:rsid w:val="00457929"/>
    <w:rsid w:val="004619AE"/>
    <w:rsid w:val="00470EB0"/>
    <w:rsid w:val="00475DAA"/>
    <w:rsid w:val="00487695"/>
    <w:rsid w:val="00491DE9"/>
    <w:rsid w:val="004B0C67"/>
    <w:rsid w:val="004C7E74"/>
    <w:rsid w:val="004E3FFA"/>
    <w:rsid w:val="004E5393"/>
    <w:rsid w:val="004E789B"/>
    <w:rsid w:val="00500EB1"/>
    <w:rsid w:val="005151A2"/>
    <w:rsid w:val="00517F8F"/>
    <w:rsid w:val="00526A07"/>
    <w:rsid w:val="00533D8A"/>
    <w:rsid w:val="00563266"/>
    <w:rsid w:val="00564F52"/>
    <w:rsid w:val="005704AB"/>
    <w:rsid w:val="00571ECF"/>
    <w:rsid w:val="00584B8F"/>
    <w:rsid w:val="00594871"/>
    <w:rsid w:val="005A7EE5"/>
    <w:rsid w:val="005D7651"/>
    <w:rsid w:val="005E4AB9"/>
    <w:rsid w:val="005F0EE0"/>
    <w:rsid w:val="005F61B7"/>
    <w:rsid w:val="0060238C"/>
    <w:rsid w:val="0061791E"/>
    <w:rsid w:val="006255C3"/>
    <w:rsid w:val="00637BB2"/>
    <w:rsid w:val="00646D3A"/>
    <w:rsid w:val="006572A9"/>
    <w:rsid w:val="0068152A"/>
    <w:rsid w:val="00684BE3"/>
    <w:rsid w:val="006C4BFD"/>
    <w:rsid w:val="006E70F6"/>
    <w:rsid w:val="0072601B"/>
    <w:rsid w:val="007521E1"/>
    <w:rsid w:val="0075467D"/>
    <w:rsid w:val="007840E8"/>
    <w:rsid w:val="007B06D7"/>
    <w:rsid w:val="007B730A"/>
    <w:rsid w:val="007C386A"/>
    <w:rsid w:val="007C5F9F"/>
    <w:rsid w:val="007C6BB3"/>
    <w:rsid w:val="007D000F"/>
    <w:rsid w:val="007F22CA"/>
    <w:rsid w:val="00836618"/>
    <w:rsid w:val="00892B81"/>
    <w:rsid w:val="008A3299"/>
    <w:rsid w:val="008C2343"/>
    <w:rsid w:val="008D10FC"/>
    <w:rsid w:val="008D373F"/>
    <w:rsid w:val="008F1BE1"/>
    <w:rsid w:val="009117BA"/>
    <w:rsid w:val="0095263B"/>
    <w:rsid w:val="00953815"/>
    <w:rsid w:val="00955309"/>
    <w:rsid w:val="00980305"/>
    <w:rsid w:val="00981743"/>
    <w:rsid w:val="009A0FD2"/>
    <w:rsid w:val="009B2AC5"/>
    <w:rsid w:val="009D6930"/>
    <w:rsid w:val="00A0205B"/>
    <w:rsid w:val="00A262F8"/>
    <w:rsid w:val="00A77190"/>
    <w:rsid w:val="00A806E5"/>
    <w:rsid w:val="00A9734C"/>
    <w:rsid w:val="00AC37B1"/>
    <w:rsid w:val="00AD019B"/>
    <w:rsid w:val="00AD073F"/>
    <w:rsid w:val="00AD7603"/>
    <w:rsid w:val="00AF4E8D"/>
    <w:rsid w:val="00B21839"/>
    <w:rsid w:val="00B248BD"/>
    <w:rsid w:val="00B4541B"/>
    <w:rsid w:val="00B55189"/>
    <w:rsid w:val="00B60494"/>
    <w:rsid w:val="00B73C91"/>
    <w:rsid w:val="00B75144"/>
    <w:rsid w:val="00B844B6"/>
    <w:rsid w:val="00BB238A"/>
    <w:rsid w:val="00BC1EEB"/>
    <w:rsid w:val="00BD436E"/>
    <w:rsid w:val="00BD7E13"/>
    <w:rsid w:val="00BF3288"/>
    <w:rsid w:val="00BF5914"/>
    <w:rsid w:val="00BF757A"/>
    <w:rsid w:val="00C04EF6"/>
    <w:rsid w:val="00C0515F"/>
    <w:rsid w:val="00C05A6B"/>
    <w:rsid w:val="00C16C84"/>
    <w:rsid w:val="00C23B4A"/>
    <w:rsid w:val="00C7752D"/>
    <w:rsid w:val="00C913C6"/>
    <w:rsid w:val="00C93DB2"/>
    <w:rsid w:val="00D050A0"/>
    <w:rsid w:val="00D05E98"/>
    <w:rsid w:val="00D0699F"/>
    <w:rsid w:val="00D31003"/>
    <w:rsid w:val="00D42D97"/>
    <w:rsid w:val="00D450BF"/>
    <w:rsid w:val="00D85138"/>
    <w:rsid w:val="00D87934"/>
    <w:rsid w:val="00DB6DC1"/>
    <w:rsid w:val="00DD2E98"/>
    <w:rsid w:val="00DF2C7B"/>
    <w:rsid w:val="00DF7B45"/>
    <w:rsid w:val="00E04FAF"/>
    <w:rsid w:val="00E1069C"/>
    <w:rsid w:val="00E20115"/>
    <w:rsid w:val="00E41716"/>
    <w:rsid w:val="00E6058D"/>
    <w:rsid w:val="00E6168D"/>
    <w:rsid w:val="00E658C3"/>
    <w:rsid w:val="00E72931"/>
    <w:rsid w:val="00E736E0"/>
    <w:rsid w:val="00E93622"/>
    <w:rsid w:val="00EA0C87"/>
    <w:rsid w:val="00EC2A0C"/>
    <w:rsid w:val="00EF67EB"/>
    <w:rsid w:val="00F0277B"/>
    <w:rsid w:val="00F20484"/>
    <w:rsid w:val="00F22D27"/>
    <w:rsid w:val="00F435E6"/>
    <w:rsid w:val="00F5104F"/>
    <w:rsid w:val="00F57E63"/>
    <w:rsid w:val="00F726A4"/>
    <w:rsid w:val="00FA3DC8"/>
    <w:rsid w:val="00FA6C82"/>
    <w:rsid w:val="00FB126A"/>
    <w:rsid w:val="00FC7F53"/>
    <w:rsid w:val="00FE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B7F85"/>
  <w15:chartTrackingRefBased/>
  <w15:docId w15:val="{3A3CA787-D541-466F-BA34-854FF8189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2C7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2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2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23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1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9</TotalTime>
  <Pages>5</Pages>
  <Words>627</Words>
  <Characters>2945</Characters>
  <Application>Microsoft Office Word</Application>
  <DocSecurity>0</DocSecurity>
  <Lines>490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ong</dc:creator>
  <cp:keywords/>
  <dc:description/>
  <cp:lastModifiedBy>Zhong, Jie</cp:lastModifiedBy>
  <cp:revision>33</cp:revision>
  <dcterms:created xsi:type="dcterms:W3CDTF">2025-06-25T02:50:00Z</dcterms:created>
  <dcterms:modified xsi:type="dcterms:W3CDTF">2026-01-27T06:56:00Z</dcterms:modified>
</cp:coreProperties>
</file>